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FEE62" w14:textId="05EC3E4A" w:rsidR="00907A64" w:rsidRPr="004D3495" w:rsidRDefault="004771F3" w:rsidP="001C390E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4D349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upplementary Information</w:t>
      </w:r>
    </w:p>
    <w:p w14:paraId="7A87F179" w14:textId="77777777" w:rsidR="001C0DA6" w:rsidRDefault="001C0DA6" w:rsidP="001C0DA6">
      <w:pPr>
        <w:pStyle w:val="p1"/>
        <w:spacing w:line="240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3A01A5A8" w14:textId="6C3CFB77" w:rsidR="001C0DA6" w:rsidRDefault="001C0DA6" w:rsidP="001C0DA6">
      <w:pPr>
        <w:pStyle w:val="p1"/>
        <w:spacing w:line="240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Germline and somatic mutations in histologically atypical congenital hyperinsulinism </w:t>
      </w:r>
    </w:p>
    <w:p w14:paraId="531E5CB9" w14:textId="77777777" w:rsidR="00DA0297" w:rsidRPr="001C0DA6" w:rsidRDefault="00DA0297" w:rsidP="001C390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932CB1" w14:textId="77777777" w:rsidR="001C0DA6" w:rsidRPr="00B41DEB" w:rsidRDefault="001C0DA6" w:rsidP="001C0DA6">
      <w:pPr>
        <w:pStyle w:val="p1"/>
        <w:spacing w:line="240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B41DE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UTHORS</w:t>
      </w:r>
    </w:p>
    <w:p w14:paraId="23266AC1" w14:textId="77777777" w:rsidR="001C0DA6" w:rsidRPr="00090798" w:rsidRDefault="001C0DA6" w:rsidP="001C0DA6">
      <w:pPr>
        <w:pStyle w:val="NormalWeb"/>
        <w:spacing w:line="240" w:lineRule="auto"/>
        <w:rPr>
          <w:lang w:val="en-US"/>
        </w:rPr>
      </w:pPr>
      <w:r w:rsidRPr="00B41DEB">
        <w:rPr>
          <w:lang w:val="en-US"/>
        </w:rPr>
        <w:t xml:space="preserve">Annette Rønholt </w:t>
      </w:r>
      <w:proofErr w:type="spellStart"/>
      <w:r w:rsidRPr="00B41DEB">
        <w:rPr>
          <w:lang w:val="en-US"/>
        </w:rPr>
        <w:t>Larsen</w:t>
      </w:r>
      <w:r w:rsidRPr="00B41DEB">
        <w:rPr>
          <w:vertAlign w:val="superscript"/>
          <w:lang w:val="en-US"/>
        </w:rPr>
        <w:t>a,b,c,d</w:t>
      </w:r>
      <w:proofErr w:type="spellEnd"/>
      <w:r w:rsidRPr="00B41DEB">
        <w:rPr>
          <w:lang w:val="en-US"/>
        </w:rPr>
        <w:t xml:space="preserve"> Evgenia </w:t>
      </w:r>
      <w:proofErr w:type="spellStart"/>
      <w:r w:rsidRPr="00B41DEB">
        <w:rPr>
          <w:lang w:val="en-US"/>
        </w:rPr>
        <w:t>Globa</w:t>
      </w:r>
      <w:r w:rsidRPr="00B41DEB">
        <w:rPr>
          <w:vertAlign w:val="superscript"/>
          <w:lang w:val="en-US"/>
        </w:rPr>
        <w:t>e</w:t>
      </w:r>
      <w:proofErr w:type="spellEnd"/>
      <w:r w:rsidRPr="00B41DEB">
        <w:rPr>
          <w:lang w:val="en-US"/>
        </w:rPr>
        <w:t xml:space="preserve">,  Ditte Caroline </w:t>
      </w:r>
      <w:proofErr w:type="spellStart"/>
      <w:r w:rsidRPr="00B41DEB">
        <w:rPr>
          <w:lang w:val="en-US"/>
        </w:rPr>
        <w:t>Andersen</w:t>
      </w:r>
      <w:r w:rsidRPr="00040B2F">
        <w:rPr>
          <w:vertAlign w:val="superscript"/>
          <w:lang w:val="en-US"/>
        </w:rPr>
        <w:t>b,</w:t>
      </w:r>
      <w:r>
        <w:rPr>
          <w:vertAlign w:val="superscript"/>
          <w:lang w:val="en-US"/>
        </w:rPr>
        <w:t>f</w:t>
      </w:r>
      <w:proofErr w:type="spellEnd"/>
      <w:r w:rsidRPr="00B41DEB">
        <w:rPr>
          <w:lang w:val="en-US"/>
        </w:rPr>
        <w:t xml:space="preserve">, Catarina </w:t>
      </w:r>
      <w:proofErr w:type="spellStart"/>
      <w:r w:rsidRPr="00B41DEB">
        <w:rPr>
          <w:lang w:val="en-US"/>
        </w:rPr>
        <w:t>Limbert</w:t>
      </w:r>
      <w:r>
        <w:rPr>
          <w:vertAlign w:val="superscript"/>
          <w:lang w:val="en-US"/>
        </w:rPr>
        <w:t>g</w:t>
      </w:r>
      <w:proofErr w:type="spellEnd"/>
      <w:r w:rsidRPr="00B41DEB">
        <w:rPr>
          <w:lang w:val="en-US"/>
        </w:rPr>
        <w:t xml:space="preserve">, Åsa Mattsson </w:t>
      </w:r>
      <w:proofErr w:type="spellStart"/>
      <w:r w:rsidRPr="00B41DEB">
        <w:rPr>
          <w:lang w:val="en-US"/>
        </w:rPr>
        <w:t>Löfgren</w:t>
      </w:r>
      <w:r>
        <w:rPr>
          <w:vertAlign w:val="superscript"/>
          <w:lang w:val="en-US"/>
        </w:rPr>
        <w:t>h</w:t>
      </w:r>
      <w:proofErr w:type="spellEnd"/>
      <w:r w:rsidRPr="00B41DEB">
        <w:rPr>
          <w:lang w:val="en-US"/>
        </w:rPr>
        <w:t>, A</w:t>
      </w:r>
      <w:r w:rsidRPr="00090798">
        <w:rPr>
          <w:lang w:val="en-US"/>
        </w:rPr>
        <w:t xml:space="preserve">nne Lerberg </w:t>
      </w:r>
      <w:proofErr w:type="spellStart"/>
      <w:r w:rsidRPr="00090798">
        <w:rPr>
          <w:lang w:val="en-US"/>
        </w:rPr>
        <w:t>Nielsen</w:t>
      </w:r>
      <w:r>
        <w:rPr>
          <w:vertAlign w:val="superscript"/>
          <w:lang w:val="en-US"/>
        </w:rPr>
        <w:t>i</w:t>
      </w:r>
      <w:proofErr w:type="spellEnd"/>
      <w:r w:rsidRPr="00090798">
        <w:rPr>
          <w:lang w:val="en-US"/>
        </w:rPr>
        <w:t xml:space="preserve">, Michael Bau </w:t>
      </w:r>
      <w:proofErr w:type="spellStart"/>
      <w:r w:rsidRPr="00090798">
        <w:rPr>
          <w:lang w:val="en-US"/>
        </w:rPr>
        <w:t>Mortensen</w:t>
      </w:r>
      <w:r>
        <w:rPr>
          <w:vertAlign w:val="superscript"/>
          <w:lang w:val="en-US"/>
        </w:rPr>
        <w:t>c,j</w:t>
      </w:r>
      <w:proofErr w:type="spellEnd"/>
      <w:r w:rsidRPr="00090798">
        <w:rPr>
          <w:lang w:val="en-US"/>
        </w:rPr>
        <w:t xml:space="preserve">, Eva Kildall </w:t>
      </w:r>
      <w:proofErr w:type="spellStart"/>
      <w:r w:rsidRPr="00090798">
        <w:rPr>
          <w:lang w:val="en-US"/>
        </w:rPr>
        <w:t>Hejbø</w:t>
      </w:r>
      <w:r w:rsidRPr="00DB0355">
        <w:rPr>
          <w:lang w:val="en-US"/>
        </w:rPr>
        <w:t>l</w:t>
      </w:r>
      <w:r>
        <w:rPr>
          <w:vertAlign w:val="superscript"/>
          <w:lang w:val="en-US"/>
        </w:rPr>
        <w:t>k</w:t>
      </w:r>
      <w:proofErr w:type="spellEnd"/>
      <w:r w:rsidRPr="00DB0355">
        <w:rPr>
          <w:lang w:val="en-US"/>
        </w:rPr>
        <w:t>,</w:t>
      </w:r>
      <w:r w:rsidRPr="00090798">
        <w:rPr>
          <w:lang w:val="en-US"/>
        </w:rPr>
        <w:t xml:space="preserve"> Klaus </w:t>
      </w:r>
      <w:proofErr w:type="spellStart"/>
      <w:r w:rsidRPr="00090798">
        <w:rPr>
          <w:lang w:val="en-US"/>
        </w:rPr>
        <w:t>Brusgaard</w:t>
      </w:r>
      <w:r w:rsidRPr="00090798">
        <w:rPr>
          <w:vertAlign w:val="superscript"/>
          <w:lang w:val="en-US"/>
        </w:rPr>
        <w:t>b,c,d,</w:t>
      </w:r>
      <w:r>
        <w:rPr>
          <w:vertAlign w:val="superscript"/>
          <w:lang w:val="en-US"/>
        </w:rPr>
        <w:t>l,m</w:t>
      </w:r>
      <w:proofErr w:type="spellEnd"/>
      <w:r w:rsidRPr="00090798">
        <w:rPr>
          <w:vertAlign w:val="superscript"/>
          <w:lang w:val="en-US"/>
        </w:rPr>
        <w:t>†</w:t>
      </w:r>
      <w:r w:rsidRPr="00090798">
        <w:rPr>
          <w:lang w:val="en-US"/>
        </w:rPr>
        <w:t xml:space="preserve">, Sönke </w:t>
      </w:r>
      <w:proofErr w:type="spellStart"/>
      <w:r w:rsidRPr="00090798">
        <w:rPr>
          <w:lang w:val="en-US"/>
        </w:rPr>
        <w:t>Detlefsen</w:t>
      </w:r>
      <w:r w:rsidRPr="00090798">
        <w:rPr>
          <w:vertAlign w:val="superscript"/>
          <w:lang w:val="en-US"/>
        </w:rPr>
        <w:t>b,c,</w:t>
      </w:r>
      <w:r>
        <w:rPr>
          <w:vertAlign w:val="superscript"/>
          <w:lang w:val="en-US"/>
        </w:rPr>
        <w:t>k</w:t>
      </w:r>
      <w:proofErr w:type="spellEnd"/>
      <w:r w:rsidRPr="00090798">
        <w:rPr>
          <w:vertAlign w:val="superscript"/>
          <w:lang w:val="en-US"/>
        </w:rPr>
        <w:t>†</w:t>
      </w:r>
      <w:r w:rsidRPr="00040B2F">
        <w:rPr>
          <w:lang w:val="en-US"/>
        </w:rPr>
        <w:t>,</w:t>
      </w:r>
      <w:r w:rsidRPr="00090798">
        <w:rPr>
          <w:vertAlign w:val="superscript"/>
          <w:lang w:val="en-US"/>
        </w:rPr>
        <w:t xml:space="preserve"> </w:t>
      </w:r>
      <w:r w:rsidRPr="00090798" w:rsidDel="00DE1A88">
        <w:rPr>
          <w:vertAlign w:val="superscript"/>
          <w:lang w:val="en-US"/>
        </w:rPr>
        <w:t xml:space="preserve"> </w:t>
      </w:r>
      <w:r w:rsidRPr="00090798">
        <w:rPr>
          <w:lang w:val="en-US"/>
        </w:rPr>
        <w:t xml:space="preserve">Henrik Thybo </w:t>
      </w:r>
      <w:proofErr w:type="spellStart"/>
      <w:r w:rsidRPr="00090798">
        <w:rPr>
          <w:lang w:val="en-US"/>
        </w:rPr>
        <w:t>Christesen</w:t>
      </w:r>
      <w:r w:rsidRPr="00090798">
        <w:rPr>
          <w:vertAlign w:val="superscript"/>
          <w:lang w:val="en-US"/>
        </w:rPr>
        <w:t>a,b,c,</w:t>
      </w:r>
      <w:r>
        <w:rPr>
          <w:vertAlign w:val="superscript"/>
          <w:lang w:val="en-US"/>
        </w:rPr>
        <w:t>l</w:t>
      </w:r>
      <w:proofErr w:type="spellEnd"/>
      <w:r w:rsidRPr="00090798">
        <w:rPr>
          <w:vertAlign w:val="superscript"/>
          <w:lang w:val="en-US"/>
        </w:rPr>
        <w:t xml:space="preserve">† </w:t>
      </w:r>
    </w:p>
    <w:p w14:paraId="13DA2989" w14:textId="77777777" w:rsidR="001C0DA6" w:rsidRDefault="001C0DA6" w:rsidP="001C0DA6">
      <w:pPr>
        <w:pStyle w:val="NormalWeb"/>
        <w:spacing w:line="240" w:lineRule="auto"/>
        <w:rPr>
          <w:lang w:val="en-US"/>
        </w:rPr>
      </w:pPr>
      <w:proofErr w:type="gramStart"/>
      <w:r w:rsidRPr="00090798">
        <w:rPr>
          <w:vertAlign w:val="superscript"/>
          <w:lang w:val="en-US"/>
        </w:rPr>
        <w:t>a</w:t>
      </w:r>
      <w:proofErr w:type="gramEnd"/>
      <w:r w:rsidRPr="00090798">
        <w:rPr>
          <w:lang w:val="en-US"/>
        </w:rPr>
        <w:t xml:space="preserve"> Hans Christian Andersen Children’s Hospital, Odense University Hospital, Odense, Denmark </w:t>
      </w:r>
    </w:p>
    <w:p w14:paraId="337821D2" w14:textId="77777777" w:rsidR="001C0DA6" w:rsidRDefault="001C0DA6" w:rsidP="001C0DA6">
      <w:pPr>
        <w:pStyle w:val="NormalWeb"/>
        <w:spacing w:line="240" w:lineRule="auto"/>
        <w:rPr>
          <w:lang w:val="en-US"/>
        </w:rPr>
      </w:pPr>
      <w:proofErr w:type="gramStart"/>
      <w:r w:rsidRPr="00090798">
        <w:rPr>
          <w:vertAlign w:val="superscript"/>
          <w:lang w:val="en-US"/>
        </w:rPr>
        <w:t>b</w:t>
      </w:r>
      <w:proofErr w:type="gramEnd"/>
      <w:r w:rsidRPr="00090798">
        <w:rPr>
          <w:lang w:val="en-US"/>
        </w:rPr>
        <w:t xml:space="preserve"> Department of Clinical Research, Faculty of Health Sciences, U</w:t>
      </w:r>
      <w:r>
        <w:rPr>
          <w:lang w:val="en-US"/>
        </w:rPr>
        <w:t xml:space="preserve">niversity of Southern Denmark, </w:t>
      </w:r>
      <w:r w:rsidRPr="00090798">
        <w:rPr>
          <w:lang w:val="en-US"/>
        </w:rPr>
        <w:t xml:space="preserve">Denmark </w:t>
      </w:r>
    </w:p>
    <w:p w14:paraId="22B63FD8" w14:textId="77777777" w:rsidR="001C0DA6" w:rsidRPr="00090798" w:rsidRDefault="001C0DA6" w:rsidP="001C0DA6">
      <w:pPr>
        <w:pStyle w:val="NormalWeb"/>
        <w:spacing w:line="240" w:lineRule="auto"/>
        <w:rPr>
          <w:lang w:val="en-US"/>
        </w:rPr>
      </w:pPr>
      <w:proofErr w:type="gramStart"/>
      <w:r w:rsidRPr="00090798">
        <w:rPr>
          <w:vertAlign w:val="superscript"/>
          <w:lang w:val="en-US"/>
        </w:rPr>
        <w:t>c</w:t>
      </w:r>
      <w:proofErr w:type="gramEnd"/>
      <w:r w:rsidRPr="00090798">
        <w:rPr>
          <w:vertAlign w:val="superscript"/>
          <w:lang w:val="en-US"/>
        </w:rPr>
        <w:t xml:space="preserve"> </w:t>
      </w:r>
      <w:r w:rsidRPr="00090798">
        <w:rPr>
          <w:lang w:val="en-US"/>
        </w:rPr>
        <w:t>Odense Pancreas Cent</w:t>
      </w:r>
      <w:r>
        <w:rPr>
          <w:lang w:val="en-US"/>
        </w:rPr>
        <w:t>er</w:t>
      </w:r>
      <w:r w:rsidRPr="00090798">
        <w:rPr>
          <w:lang w:val="en-US"/>
        </w:rPr>
        <w:t xml:space="preserve"> (OPAC), Odense University Hospital, Odense, Denmark</w:t>
      </w:r>
    </w:p>
    <w:p w14:paraId="44BC110B" w14:textId="77777777" w:rsidR="001C0DA6" w:rsidRPr="00090798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gramStart"/>
      <w:r w:rsidRPr="00090798">
        <w:rPr>
          <w:vertAlign w:val="superscript"/>
          <w:lang w:val="en-US"/>
        </w:rPr>
        <w:t>d</w:t>
      </w:r>
      <w:proofErr w:type="gramEnd"/>
      <w:r w:rsidRPr="00090798" w:rsidDel="00A90229">
        <w:rPr>
          <w:lang w:val="en-US"/>
        </w:rPr>
        <w:t xml:space="preserve"> </w:t>
      </w:r>
      <w:r w:rsidRPr="00090798">
        <w:rPr>
          <w:lang w:val="en-US"/>
        </w:rPr>
        <w:t xml:space="preserve">Department of Clinical Genetics, Odense University Hospital Odense, Denmark </w:t>
      </w:r>
    </w:p>
    <w:p w14:paraId="7DE6A916" w14:textId="77777777" w:rsidR="001C0DA6" w:rsidRPr="00543607" w:rsidRDefault="001C0DA6" w:rsidP="001C0DA6">
      <w:pPr>
        <w:pStyle w:val="Kommentartekst"/>
        <w:rPr>
          <w:rFonts w:ascii="Times New Roman" w:hAnsi="Times New Roman" w:cs="Times New Roman"/>
          <w:sz w:val="24"/>
          <w:szCs w:val="24"/>
          <w:lang w:val="en-US"/>
        </w:rPr>
      </w:pPr>
      <w:r w:rsidRPr="00090798">
        <w:rPr>
          <w:vertAlign w:val="superscript"/>
          <w:lang w:val="en-US"/>
        </w:rPr>
        <w:t>e</w:t>
      </w:r>
      <w:r w:rsidRPr="00090798">
        <w:rPr>
          <w:lang w:val="en-US"/>
        </w:rPr>
        <w:t xml:space="preserve"> </w:t>
      </w:r>
      <w:r w:rsidRPr="00543607">
        <w:rPr>
          <w:rFonts w:ascii="Times New Roman" w:hAnsi="Times New Roman" w:cs="Times New Roman"/>
          <w:sz w:val="24"/>
          <w:szCs w:val="24"/>
          <w:lang w:val="en-US"/>
        </w:rPr>
        <w:t>Department of Pediatric Endocrinology,</w:t>
      </w:r>
      <w:r w:rsidRPr="00543607">
        <w:rPr>
          <w:rFonts w:ascii="Times New Roman" w:hAnsi="Times New Roman" w:cs="Times New Roman"/>
          <w:sz w:val="24"/>
          <w:szCs w:val="24"/>
          <w:lang w:val="en"/>
        </w:rPr>
        <w:t xml:space="preserve"> Ukrainian Scientific and Practical Center of Endocrine Surgery, Transplantation of Endocrine Organs and Tissues of the Ministry of Health of Ukraine, Kyiv</w:t>
      </w:r>
      <w:r w:rsidRPr="00543607">
        <w:rPr>
          <w:rFonts w:ascii="Times New Roman" w:eastAsia="+mn-ea" w:hAnsi="Times New Roman" w:cs="Times New Roman"/>
          <w:bCs/>
          <w:iCs/>
          <w:sz w:val="24"/>
          <w:szCs w:val="24"/>
          <w:lang w:val="en-US"/>
        </w:rPr>
        <w:t>, Ukraine</w:t>
      </w:r>
    </w:p>
    <w:p w14:paraId="14F1A5E2" w14:textId="77777777" w:rsidR="001C0DA6" w:rsidRPr="00090798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f</w:t>
      </w:r>
      <w:proofErr w:type="gramEnd"/>
      <w:r w:rsidRPr="00090798">
        <w:rPr>
          <w:lang w:val="en-US"/>
        </w:rPr>
        <w:t xml:space="preserve"> DCA-group, University of Southern Denmark</w:t>
      </w:r>
      <w:r>
        <w:rPr>
          <w:lang w:val="en-US"/>
        </w:rPr>
        <w:t xml:space="preserve">; </w:t>
      </w:r>
      <w:r w:rsidRPr="00090798">
        <w:rPr>
          <w:lang w:val="en-US"/>
        </w:rPr>
        <w:t>Dep. Clinical Biochemistry, Odense University Hospital, Denmark.</w:t>
      </w:r>
    </w:p>
    <w:p w14:paraId="1575905E" w14:textId="77777777" w:rsidR="001C0DA6" w:rsidRPr="00090798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g</w:t>
      </w:r>
      <w:proofErr w:type="gramEnd"/>
      <w:r w:rsidRPr="00090798">
        <w:rPr>
          <w:vertAlign w:val="superscript"/>
          <w:lang w:val="en-US"/>
        </w:rPr>
        <w:t xml:space="preserve"> </w:t>
      </w:r>
      <w:r w:rsidRPr="00090798">
        <w:rPr>
          <w:lang w:val="en-US"/>
        </w:rPr>
        <w:t>Unit for Pediatric Endocrinology and Diabetes, CHLC, Hospital Dona Estefania, Lisbon, Portugal</w:t>
      </w:r>
    </w:p>
    <w:p w14:paraId="5A3021A4" w14:textId="77777777" w:rsidR="001C0DA6" w:rsidRPr="00F87219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h</w:t>
      </w:r>
      <w:proofErr w:type="gramEnd"/>
      <w:r w:rsidRPr="00090798">
        <w:rPr>
          <w:lang w:val="en-US"/>
        </w:rPr>
        <w:t xml:space="preserve"> Department of Pediatrics, Helsingborg Hospital, Sweden</w:t>
      </w:r>
    </w:p>
    <w:p w14:paraId="038772F7" w14:textId="77777777" w:rsidR="001C0DA6" w:rsidRPr="00090798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i</w:t>
      </w:r>
      <w:proofErr w:type="spellEnd"/>
      <w:proofErr w:type="gramEnd"/>
      <w:r w:rsidRPr="00090798">
        <w:rPr>
          <w:lang w:val="en-US"/>
        </w:rPr>
        <w:t xml:space="preserve"> Department of Nuclear Medicine, Odense University Hospital, Odense, Denmark</w:t>
      </w:r>
    </w:p>
    <w:p w14:paraId="7E520DCC" w14:textId="77777777" w:rsidR="001C0DA6" w:rsidRPr="00B41DEB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j</w:t>
      </w:r>
      <w:proofErr w:type="gramEnd"/>
      <w:r w:rsidRPr="00090798">
        <w:rPr>
          <w:vertAlign w:val="superscript"/>
          <w:lang w:val="en-US"/>
        </w:rPr>
        <w:t xml:space="preserve"> </w:t>
      </w:r>
      <w:r w:rsidRPr="00090798">
        <w:rPr>
          <w:lang w:val="en-US"/>
        </w:rPr>
        <w:t>Upper</w:t>
      </w:r>
      <w:r w:rsidRPr="00A72314">
        <w:rPr>
          <w:lang w:val="en-US"/>
        </w:rPr>
        <w:t xml:space="preserve"> Gastrointestinal and </w:t>
      </w:r>
      <w:proofErr w:type="spellStart"/>
      <w:r w:rsidRPr="00A72314">
        <w:rPr>
          <w:lang w:val="en-US"/>
        </w:rPr>
        <w:t>Hepato</w:t>
      </w:r>
      <w:proofErr w:type="spellEnd"/>
      <w:r w:rsidRPr="00A72314">
        <w:rPr>
          <w:lang w:val="en-US"/>
        </w:rPr>
        <w:t>-</w:t>
      </w:r>
      <w:proofErr w:type="spellStart"/>
      <w:r w:rsidRPr="00A72314">
        <w:rPr>
          <w:lang w:val="en-US"/>
        </w:rPr>
        <w:t>Pancreato</w:t>
      </w:r>
      <w:proofErr w:type="spellEnd"/>
      <w:r w:rsidRPr="00A72314">
        <w:rPr>
          <w:lang w:val="en-US"/>
        </w:rPr>
        <w:t>-Biliary Section, Department of Surgery</w:t>
      </w:r>
      <w:r w:rsidRPr="00B41DEB">
        <w:rPr>
          <w:lang w:val="en-US"/>
        </w:rPr>
        <w:t xml:space="preserve">, Odense University Hospital, Odense, Denmark </w:t>
      </w:r>
    </w:p>
    <w:p w14:paraId="2CE8416C" w14:textId="77777777" w:rsidR="001C0DA6" w:rsidRPr="00B41DEB" w:rsidRDefault="001C0DA6" w:rsidP="001C0DA6">
      <w:pPr>
        <w:pStyle w:val="NormalWeb"/>
        <w:spacing w:before="0" w:beforeAutospacing="0" w:after="0" w:afterAutospacing="0" w:line="240" w:lineRule="auto"/>
        <w:rPr>
          <w:lang w:val="en-US"/>
        </w:rPr>
      </w:pPr>
      <w:proofErr w:type="gramStart"/>
      <w:r>
        <w:rPr>
          <w:vertAlign w:val="superscript"/>
          <w:lang w:val="en-US"/>
        </w:rPr>
        <w:t>k</w:t>
      </w:r>
      <w:proofErr w:type="gramEnd"/>
      <w:r w:rsidRPr="00B41DEB">
        <w:rPr>
          <w:vertAlign w:val="superscript"/>
          <w:lang w:val="en-US"/>
        </w:rPr>
        <w:t xml:space="preserve"> </w:t>
      </w:r>
      <w:r w:rsidRPr="00B41DEB">
        <w:rPr>
          <w:lang w:val="en-US"/>
        </w:rPr>
        <w:t>Department of Pathology, Odense University Hospital, Odense, Denmark</w:t>
      </w:r>
    </w:p>
    <w:p w14:paraId="65229EE1" w14:textId="77777777" w:rsidR="001C0DA6" w:rsidRPr="009A4A83" w:rsidRDefault="001C0DA6" w:rsidP="001C0DA6">
      <w:pPr>
        <w:spacing w:after="0" w:line="240" w:lineRule="auto"/>
        <w:rPr>
          <w:rFonts w:ascii="Times New Roman" w:eastAsia="Times New Roman" w:hAnsi="Times New Roman" w:cs="Times New Roman"/>
          <w:lang w:val="en-US" w:eastAsia="da-DK"/>
        </w:rPr>
      </w:pPr>
      <w:proofErr w:type="gramStart"/>
      <w:r>
        <w:rPr>
          <w:rFonts w:ascii="Times New Roman" w:eastAsia="Times New Roman" w:hAnsi="Times New Roman" w:cs="Times New Roman"/>
          <w:vertAlign w:val="superscript"/>
          <w:lang w:val="en-US" w:eastAsia="da-DK"/>
        </w:rPr>
        <w:t>l</w:t>
      </w:r>
      <w:proofErr w:type="gramEnd"/>
      <w:r w:rsidRPr="00B41DEB">
        <w:rPr>
          <w:rFonts w:ascii="Times New Roman" w:eastAsia="Times New Roman" w:hAnsi="Times New Roman" w:cs="Times New Roman"/>
          <w:lang w:val="en-US" w:eastAsia="da-DK"/>
        </w:rPr>
        <w:t xml:space="preserve"> Steno </w:t>
      </w:r>
      <w:r w:rsidRPr="009A4A83">
        <w:rPr>
          <w:rFonts w:ascii="Times New Roman" w:eastAsia="Times New Roman" w:hAnsi="Times New Roman" w:cs="Times New Roman"/>
          <w:lang w:val="en-US" w:eastAsia="da-DK"/>
        </w:rPr>
        <w:t xml:space="preserve">Diabetes Center, Odense University Hospital, Odense, Denmark </w:t>
      </w:r>
    </w:p>
    <w:p w14:paraId="7C3604FC" w14:textId="77777777" w:rsidR="001C0DA6" w:rsidRPr="009A4A83" w:rsidRDefault="001C0DA6" w:rsidP="001C0DA6">
      <w:pPr>
        <w:spacing w:after="0" w:line="240" w:lineRule="auto"/>
        <w:rPr>
          <w:rFonts w:ascii="Times New Roman" w:eastAsia="Times New Roman" w:hAnsi="Times New Roman" w:cs="Times New Roman"/>
          <w:lang w:val="en-US" w:eastAsia="da-DK"/>
        </w:rPr>
      </w:pPr>
      <w:proofErr w:type="gramStart"/>
      <w:r w:rsidRPr="000844AA">
        <w:rPr>
          <w:rFonts w:ascii="Times New Roman" w:hAnsi="Times New Roman" w:cs="Times New Roman"/>
          <w:vertAlign w:val="superscript"/>
          <w:lang w:val="en-US"/>
        </w:rPr>
        <w:t>m</w:t>
      </w:r>
      <w:proofErr w:type="gramEnd"/>
      <w:r w:rsidRPr="000844AA">
        <w:rPr>
          <w:rFonts w:ascii="Times New Roman" w:hAnsi="Times New Roman" w:cs="Times New Roman"/>
          <w:lang w:val="en-US"/>
        </w:rPr>
        <w:t xml:space="preserve"> Department of Regional Health Research, University of Southern Denmark, Denmark</w:t>
      </w:r>
    </w:p>
    <w:p w14:paraId="3F6A434A" w14:textId="77777777" w:rsidR="001C0DA6" w:rsidRPr="00B47E7B" w:rsidRDefault="001C0DA6" w:rsidP="001C0DA6">
      <w:pPr>
        <w:pStyle w:val="NormalWeb"/>
        <w:spacing w:line="240" w:lineRule="auto"/>
        <w:rPr>
          <w:lang w:val="en-US"/>
        </w:rPr>
      </w:pPr>
      <w:r w:rsidRPr="00B47E7B">
        <w:rPr>
          <w:vertAlign w:val="superscript"/>
          <w:lang w:val="en-US"/>
        </w:rPr>
        <w:t xml:space="preserve">† </w:t>
      </w:r>
      <w:r w:rsidRPr="00B47E7B">
        <w:rPr>
          <w:lang w:val="en-US"/>
        </w:rPr>
        <w:t>These authors share last authorship</w:t>
      </w:r>
    </w:p>
    <w:p w14:paraId="318B5803" w14:textId="546B6A20" w:rsidR="0098298A" w:rsidRPr="001C0DA6" w:rsidRDefault="0098298A" w:rsidP="0098298A">
      <w:pPr>
        <w:pStyle w:val="NormalWeb"/>
        <w:spacing w:before="0" w:beforeAutospacing="0" w:after="0" w:afterAutospacing="0" w:line="240" w:lineRule="auto"/>
        <w:rPr>
          <w:lang w:val="en-GB"/>
        </w:rPr>
      </w:pPr>
    </w:p>
    <w:p w14:paraId="5C304F57" w14:textId="42CE23FA" w:rsidR="0044752A" w:rsidRDefault="0044752A" w:rsidP="00993CA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3705F8A9" w14:textId="53BABFF8" w:rsidR="001151C5" w:rsidRPr="004D3495" w:rsidRDefault="001151C5" w:rsidP="001151C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349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.</w:t>
      </w: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Overview of antibodies </w:t>
      </w:r>
      <w:r>
        <w:rPr>
          <w:rFonts w:ascii="Times New Roman" w:hAnsi="Times New Roman" w:cs="Times New Roman"/>
          <w:sz w:val="24"/>
          <w:szCs w:val="24"/>
          <w:lang w:val="en-GB"/>
        </w:rPr>
        <w:t>and conditions for immunostaining</w:t>
      </w:r>
    </w:p>
    <w:tbl>
      <w:tblPr>
        <w:tblStyle w:val="Tabel-Gitter"/>
        <w:tblpPr w:leftFromText="141" w:rightFromText="141" w:vertAnchor="text" w:horzAnchor="margin" w:tblpY="-22"/>
        <w:tblW w:w="0" w:type="auto"/>
        <w:tblLook w:val="04A0" w:firstRow="1" w:lastRow="0" w:firstColumn="1" w:lastColumn="0" w:noHBand="0" w:noVBand="1"/>
      </w:tblPr>
      <w:tblGrid>
        <w:gridCol w:w="1985"/>
        <w:gridCol w:w="1723"/>
        <w:gridCol w:w="1870"/>
        <w:gridCol w:w="1184"/>
        <w:gridCol w:w="2443"/>
      </w:tblGrid>
      <w:tr w:rsidR="00581EAF" w:rsidRPr="001151C5" w14:paraId="357BBCFB" w14:textId="77777777" w:rsidTr="006909F3">
        <w:trPr>
          <w:trHeight w:val="335"/>
        </w:trPr>
        <w:tc>
          <w:tcPr>
            <w:tcW w:w="1985" w:type="dxa"/>
          </w:tcPr>
          <w:p w14:paraId="43CEFE79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tibody, </w:t>
            </w:r>
          </w:p>
          <w:p w14:paraId="77053E7F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ne</w:t>
            </w:r>
          </w:p>
        </w:tc>
        <w:tc>
          <w:tcPr>
            <w:tcW w:w="1723" w:type="dxa"/>
          </w:tcPr>
          <w:p w14:paraId="1F3B8679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atform</w:t>
            </w:r>
          </w:p>
        </w:tc>
        <w:tc>
          <w:tcPr>
            <w:tcW w:w="1870" w:type="dxa"/>
          </w:tcPr>
          <w:p w14:paraId="49A29F02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ubation/</w:t>
            </w:r>
          </w:p>
          <w:p w14:paraId="7EBADB67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masking</w:t>
            </w:r>
            <w:proofErr w:type="spellEnd"/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84" w:type="dxa"/>
          </w:tcPr>
          <w:p w14:paraId="617FE9CA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2443" w:type="dxa"/>
          </w:tcPr>
          <w:p w14:paraId="0338CF77" w14:textId="77777777" w:rsidR="00581EAF" w:rsidRP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1E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ny + code</w:t>
            </w:r>
          </w:p>
        </w:tc>
      </w:tr>
      <w:tr w:rsidR="00581EAF" w:rsidRPr="00234C9C" w14:paraId="77837C38" w14:textId="77777777" w:rsidTr="006909F3">
        <w:trPr>
          <w:trHeight w:val="335"/>
        </w:trPr>
        <w:tc>
          <w:tcPr>
            <w:tcW w:w="1985" w:type="dxa"/>
          </w:tcPr>
          <w:p w14:paraId="1547AE22" w14:textId="77777777" w:rsid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7KIP2,</w:t>
            </w:r>
          </w:p>
          <w:p w14:paraId="79F019E0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P39</w:t>
            </w:r>
          </w:p>
        </w:tc>
        <w:tc>
          <w:tcPr>
            <w:tcW w:w="1723" w:type="dxa"/>
          </w:tcPr>
          <w:p w14:paraId="0B1DAA2D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967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chMark</w:t>
            </w:r>
            <w:proofErr w:type="spellEnd"/>
          </w:p>
        </w:tc>
        <w:tc>
          <w:tcPr>
            <w:tcW w:w="1870" w:type="dxa"/>
          </w:tcPr>
          <w:p w14:paraId="0C16474F" w14:textId="77777777" w:rsid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</w:t>
            </w: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  <w:p w14:paraId="4DBA55B3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</w:t>
            </w:r>
          </w:p>
        </w:tc>
        <w:tc>
          <w:tcPr>
            <w:tcW w:w="1184" w:type="dxa"/>
          </w:tcPr>
          <w:p w14:paraId="0076901E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800</w:t>
            </w:r>
          </w:p>
          <w:p w14:paraId="5F838B70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3" w:type="dxa"/>
          </w:tcPr>
          <w:p w14:paraId="54893EE6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Vision</w:t>
            </w:r>
            <w:proofErr w:type="spellEnd"/>
          </w:p>
          <w:p w14:paraId="303EE27C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-897-P0</w:t>
            </w:r>
          </w:p>
        </w:tc>
      </w:tr>
      <w:tr w:rsidR="00581EAF" w:rsidRPr="004D3495" w14:paraId="628FA4D7" w14:textId="77777777" w:rsidTr="006909F3">
        <w:trPr>
          <w:trHeight w:val="335"/>
        </w:trPr>
        <w:tc>
          <w:tcPr>
            <w:tcW w:w="1985" w:type="dxa"/>
          </w:tcPr>
          <w:p w14:paraId="0C0BB6A9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,</w:t>
            </w:r>
          </w:p>
          <w:p w14:paraId="386B2DA3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D11-H5</w:t>
            </w:r>
          </w:p>
        </w:tc>
        <w:tc>
          <w:tcPr>
            <w:tcW w:w="1723" w:type="dxa"/>
          </w:tcPr>
          <w:p w14:paraId="02C2A18E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chMark</w:t>
            </w:r>
            <w:proofErr w:type="spellEnd"/>
          </w:p>
        </w:tc>
        <w:tc>
          <w:tcPr>
            <w:tcW w:w="1870" w:type="dxa"/>
          </w:tcPr>
          <w:p w14:paraId="7FBC882B" w14:textId="77777777" w:rsid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/</w:t>
            </w:r>
          </w:p>
          <w:p w14:paraId="7EC0D3AE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minutes </w:t>
            </w:r>
          </w:p>
        </w:tc>
        <w:tc>
          <w:tcPr>
            <w:tcW w:w="1184" w:type="dxa"/>
          </w:tcPr>
          <w:p w14:paraId="4685A6EF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0</w:t>
            </w:r>
          </w:p>
        </w:tc>
        <w:tc>
          <w:tcPr>
            <w:tcW w:w="2443" w:type="dxa"/>
          </w:tcPr>
          <w:p w14:paraId="1061E7E2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</w:t>
            </w:r>
          </w:p>
          <w:p w14:paraId="17098067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8033</w:t>
            </w:r>
          </w:p>
        </w:tc>
      </w:tr>
      <w:tr w:rsidR="00581EAF" w:rsidRPr="004D3495" w14:paraId="7D850461" w14:textId="77777777" w:rsidTr="006909F3">
        <w:trPr>
          <w:trHeight w:val="335"/>
        </w:trPr>
        <w:tc>
          <w:tcPr>
            <w:tcW w:w="1985" w:type="dxa"/>
          </w:tcPr>
          <w:p w14:paraId="78E044D4" w14:textId="77777777" w:rsid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ucagon, </w:t>
            </w:r>
          </w:p>
          <w:p w14:paraId="4EBD7758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74</w:t>
            </w:r>
          </w:p>
        </w:tc>
        <w:tc>
          <w:tcPr>
            <w:tcW w:w="1723" w:type="dxa"/>
          </w:tcPr>
          <w:p w14:paraId="55984E66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chMark</w:t>
            </w:r>
            <w:proofErr w:type="spellEnd"/>
          </w:p>
        </w:tc>
        <w:tc>
          <w:tcPr>
            <w:tcW w:w="1870" w:type="dxa"/>
          </w:tcPr>
          <w:p w14:paraId="4F047A51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inutes </w:t>
            </w: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9D55867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 </w:t>
            </w:r>
          </w:p>
        </w:tc>
        <w:tc>
          <w:tcPr>
            <w:tcW w:w="1184" w:type="dxa"/>
          </w:tcPr>
          <w:p w14:paraId="08AD659A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2443" w:type="dxa"/>
          </w:tcPr>
          <w:p w14:paraId="7F1F73EC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Marque</w:t>
            </w:r>
          </w:p>
          <w:p w14:paraId="74AF20AA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-0074A</w:t>
            </w:r>
          </w:p>
        </w:tc>
      </w:tr>
      <w:tr w:rsidR="00581EAF" w:rsidRPr="004D3495" w14:paraId="61AAA473" w14:textId="77777777" w:rsidTr="006909F3">
        <w:trPr>
          <w:trHeight w:val="335"/>
        </w:trPr>
        <w:tc>
          <w:tcPr>
            <w:tcW w:w="1985" w:type="dxa"/>
          </w:tcPr>
          <w:p w14:paraId="44D64C75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atostatin, EP130</w:t>
            </w:r>
          </w:p>
        </w:tc>
        <w:tc>
          <w:tcPr>
            <w:tcW w:w="1723" w:type="dxa"/>
          </w:tcPr>
          <w:p w14:paraId="6C3FFCD8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chMark</w:t>
            </w:r>
            <w:proofErr w:type="spellEnd"/>
          </w:p>
        </w:tc>
        <w:tc>
          <w:tcPr>
            <w:tcW w:w="1870" w:type="dxa"/>
          </w:tcPr>
          <w:p w14:paraId="6DD3CA3A" w14:textId="77777777" w:rsid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</w:t>
            </w: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101F24D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 </w:t>
            </w:r>
          </w:p>
        </w:tc>
        <w:tc>
          <w:tcPr>
            <w:tcW w:w="1184" w:type="dxa"/>
          </w:tcPr>
          <w:p w14:paraId="72B96F14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250</w:t>
            </w:r>
          </w:p>
        </w:tc>
        <w:tc>
          <w:tcPr>
            <w:tcW w:w="2443" w:type="dxa"/>
          </w:tcPr>
          <w:p w14:paraId="4EE73CE3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Marque</w:t>
            </w:r>
          </w:p>
          <w:p w14:paraId="1817BC97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R-14</w:t>
            </w:r>
          </w:p>
        </w:tc>
      </w:tr>
      <w:tr w:rsidR="00581EAF" w:rsidRPr="004D3495" w14:paraId="3AA7474F" w14:textId="77777777" w:rsidTr="006909F3">
        <w:trPr>
          <w:trHeight w:val="335"/>
        </w:trPr>
        <w:tc>
          <w:tcPr>
            <w:tcW w:w="1985" w:type="dxa"/>
          </w:tcPr>
          <w:p w14:paraId="76B6F098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aptophysin</w:t>
            </w:r>
            <w:proofErr w:type="spellEnd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7G12</w:t>
            </w:r>
          </w:p>
        </w:tc>
        <w:tc>
          <w:tcPr>
            <w:tcW w:w="1723" w:type="dxa"/>
          </w:tcPr>
          <w:p w14:paraId="63390069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chMark</w:t>
            </w:r>
            <w:proofErr w:type="spellEnd"/>
          </w:p>
        </w:tc>
        <w:tc>
          <w:tcPr>
            <w:tcW w:w="1870" w:type="dxa"/>
          </w:tcPr>
          <w:p w14:paraId="1CD1AC77" w14:textId="77777777" w:rsidR="00581EAF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nutes </w:t>
            </w: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2D20F6C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8 minutes  </w:t>
            </w:r>
          </w:p>
        </w:tc>
        <w:tc>
          <w:tcPr>
            <w:tcW w:w="1184" w:type="dxa"/>
          </w:tcPr>
          <w:p w14:paraId="3FA672EF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50</w:t>
            </w:r>
          </w:p>
        </w:tc>
        <w:tc>
          <w:tcPr>
            <w:tcW w:w="2443" w:type="dxa"/>
          </w:tcPr>
          <w:p w14:paraId="6F940659" w14:textId="77777777" w:rsidR="00581EAF" w:rsidRPr="004D3495" w:rsidRDefault="00581EAF" w:rsidP="006909F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oCastra</w:t>
            </w:r>
            <w:proofErr w:type="spellEnd"/>
          </w:p>
          <w:p w14:paraId="1CC48822" w14:textId="77777777" w:rsidR="00581EAF" w:rsidRPr="004D3495" w:rsidRDefault="00581EAF" w:rsidP="006909F3">
            <w:pPr>
              <w:keepNext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34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G12</w:t>
            </w:r>
          </w:p>
        </w:tc>
      </w:tr>
    </w:tbl>
    <w:p w14:paraId="3E677C10" w14:textId="77777777" w:rsidR="001151C5" w:rsidRPr="004D3495" w:rsidRDefault="001151C5" w:rsidP="001151C5">
      <w:pPr>
        <w:framePr w:w="10406" w:hSpace="141" w:wrap="around" w:vAnchor="text" w:hAnchor="page" w:x="690" w:y="366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antibodie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re incub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3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°C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emask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as perform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A7074D">
        <w:rPr>
          <w:rFonts w:ascii="Times New Roman" w:hAnsi="Times New Roman" w:cs="Times New Roman"/>
          <w:sz w:val="24"/>
          <w:szCs w:val="24"/>
          <w:lang w:val="en-GB"/>
        </w:rPr>
        <w:t>CC1: Cell C</w:t>
      </w:r>
      <w:r>
        <w:rPr>
          <w:rFonts w:ascii="Times New Roman" w:hAnsi="Times New Roman" w:cs="Times New Roman"/>
          <w:sz w:val="24"/>
          <w:szCs w:val="24"/>
          <w:lang w:val="en-GB"/>
        </w:rPr>
        <w:t>onditioning solution 1 (pH 8.5) at 100</w:t>
      </w: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°C.</w:t>
      </w:r>
      <w:r w:rsidRPr="00A707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enchMar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ltra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enta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Roche was used with the</w:t>
      </w: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OptiView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-DAB detection kit, 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Ventana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Medical Systems, Tucson, AZ.</w:t>
      </w:r>
      <w:r w:rsidRPr="002E57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9471538" w14:textId="77777777" w:rsidR="001151C5" w:rsidRPr="004D3495" w:rsidRDefault="001151C5" w:rsidP="00993CA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917C8A0" w14:textId="77777777" w:rsidR="001151C5" w:rsidRDefault="001151C5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30A3D65B" w14:textId="25FEB0E9" w:rsidR="001F771C" w:rsidRPr="004D3495" w:rsidRDefault="001151C5" w:rsidP="0044752A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2. </w:t>
      </w:r>
      <w:r>
        <w:rPr>
          <w:rFonts w:ascii="Times New Roman" w:hAnsi="Times New Roman"/>
          <w:sz w:val="24"/>
          <w:szCs w:val="24"/>
          <w:lang w:val="en-GB"/>
        </w:rPr>
        <w:t>Targeted g</w:t>
      </w:r>
      <w:r w:rsidR="001F771C" w:rsidRPr="001151C5">
        <w:rPr>
          <w:rFonts w:ascii="Times New Roman" w:hAnsi="Times New Roman"/>
          <w:sz w:val="24"/>
          <w:szCs w:val="24"/>
          <w:lang w:val="en-GB"/>
        </w:rPr>
        <w:t>ene panel</w:t>
      </w:r>
    </w:p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1151C5" w:rsidRPr="00652285" w14:paraId="6033D0AA" w14:textId="77777777" w:rsidTr="001151C5">
        <w:trPr>
          <w:trHeight w:val="2826"/>
        </w:trPr>
        <w:tc>
          <w:tcPr>
            <w:tcW w:w="9918" w:type="dxa"/>
          </w:tcPr>
          <w:p w14:paraId="1E272E9C" w14:textId="6AF6D35D" w:rsidR="001151C5" w:rsidRPr="001151C5" w:rsidRDefault="001151C5" w:rsidP="00652285">
            <w:pPr>
              <w:pStyle w:val="FormateretHTML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fr-FR"/>
              </w:rPr>
            </w:pPr>
            <w:r w:rsidRPr="001151C5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GB" w:eastAsia="fr-FR"/>
              </w:rPr>
              <w:t>ABCC8, ACAT1, ACSF3, ADCY7, AGL, AGPAT2, AIRE, AKT2, ALDOA, ALDOB, APPL1, BSCL2, BTD, BAAT, CACNA1C</w:t>
            </w:r>
            <w:r w:rsidRPr="001151C5">
              <w:rPr>
                <w:rFonts w:ascii="Times New Roman" w:eastAsiaTheme="majorEastAsia" w:hAnsi="Times New Roman" w:cs="Times New Roman"/>
                <w:i/>
                <w:color w:val="000000" w:themeColor="text1"/>
                <w:sz w:val="22"/>
                <w:szCs w:val="22"/>
                <w:lang w:val="en-GB" w:eastAsia="fr-FR"/>
              </w:rPr>
              <w:t>, CACNA1D</w:t>
            </w:r>
            <w:r w:rsidRPr="001151C5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GB" w:eastAsia="fr-FR"/>
              </w:rPr>
              <w:t xml:space="preserve">, CEL, CISD2, COQ2, COQ9, CPT1A, CTLA4, DCAF17, DNAJC3, DYRK1B, EDEM2, EIF2AK3, EIF2S3, ENO3, EPM2A, FBP1, FBP2, FOXA2, FOXP3, G6PC, GATA4, GATA6, GBE1, GCK, GLIS3, GLUD1, GPC3, GYG1, GYG2, GYS1, GYS2, GAA, HADH, HK1, HLCS, HMGCL, HMGCS2, HNF1A, HNF1B, HNF4A, IER3IP1, IGF2BP1, IL2RA, INS, INSR, IPEX, ITCH, IVD, JAK1, KCNJ11, KCNQ1, KDM6A, KMT2D, LAMP2, LDHA, LDHB, LMNA, LPL, LRBA, MAFA, MAGEL2, MCEE, MNX1, MPV17, MUT, NCOR1, NEK11, NEUROD1, NEUROG3, NHLRC1, NKX2-2, NSD1, OXCT1, PAX6, PC, PCBD1, PCCA, PCCB, PCK1, PCK2, PDX1, PFKL, PFKM, PGAM2, PGK1, PGM1, PHKA1, PHKA2, PHKB, PHKG1, PHKG2, PIK3R1, PLIN1, PMM2, POLD1, PPARG, PPP1R15B, PRKAG2, PRKAG3, PTF1A, PYGL, PYGM, RBCK1, RFX6, RNF40, RYR3, SIRT1, SLC16A1, SLC19A2, SLC25A20, SLC27A5, SLC29A3, SLC2A2, SLC37A4, SLC5A2, STAT1, STAT3, STAT5B, TANGO2, TNFAIP3, TRMT10A, UCP2, WFS1, ZBTB20, ZFP57, </w:t>
            </w:r>
            <w:r w:rsidRPr="001151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fr-FR"/>
              </w:rPr>
              <w:t xml:space="preserve">GRCh38/hg38 chr10:69,348,884-69,348,931 </w:t>
            </w:r>
            <w:r w:rsidRPr="001151C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  <w:lang w:val="en-GB" w:eastAsia="fr-FR"/>
              </w:rPr>
              <w:t xml:space="preserve">HK1 </w:t>
            </w:r>
            <w:r w:rsidR="00652285">
              <w:rPr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  <w:lang w:val="en-GB" w:eastAsia="fr-FR"/>
              </w:rPr>
              <w:t>non-coding</w:t>
            </w:r>
            <w:r w:rsidRPr="001151C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fr-FR"/>
              </w:rPr>
              <w:t xml:space="preserve"> region</w:t>
            </w:r>
            <w:r w:rsidRPr="001151C5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GB" w:eastAsia="fr-FR"/>
              </w:rPr>
              <w:t xml:space="preserve">  </w:t>
            </w:r>
          </w:p>
        </w:tc>
      </w:tr>
    </w:tbl>
    <w:p w14:paraId="68AA7C23" w14:textId="77777777" w:rsidR="001151C5" w:rsidRDefault="001151C5" w:rsidP="00E41C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67DDEC" w14:textId="77777777" w:rsidR="001151C5" w:rsidRDefault="001151C5" w:rsidP="001151C5">
      <w:pPr>
        <w:pStyle w:val="Billedtekst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5BA2A655" w14:textId="7505B50D" w:rsidR="001151C5" w:rsidRPr="004D3495" w:rsidRDefault="001C0DA6" w:rsidP="001151C5">
      <w:pPr>
        <w:pStyle w:val="Billedtekst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upplementary Figure 1</w:t>
      </w:r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Sanger Sequencing shows a </w:t>
      </w:r>
      <w:r w:rsidR="001151C5" w:rsidRPr="004D3495">
        <w:rPr>
          <w:rFonts w:ascii="Times New Roman" w:hAnsi="Times New Roman" w:cs="Times New Roman"/>
          <w:iCs w:val="0"/>
          <w:color w:val="auto"/>
          <w:sz w:val="24"/>
          <w:szCs w:val="24"/>
          <w:lang w:val="en-GB"/>
        </w:rPr>
        <w:t>de novo</w:t>
      </w:r>
      <w:r w:rsidR="00727C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heterozygous mutation in </w:t>
      </w:r>
      <w:ins w:id="0" w:author="Henrik Christesen" w:date="2025-11-03T11:05:00Z">
        <w:r w:rsidR="00727C53">
          <w:rPr>
            <w:rFonts w:ascii="Times New Roman" w:hAnsi="Times New Roman" w:cs="Times New Roman"/>
            <w:i w:val="0"/>
            <w:iCs w:val="0"/>
            <w:color w:val="auto"/>
            <w:sz w:val="24"/>
            <w:szCs w:val="24"/>
            <w:lang w:val="en-GB"/>
          </w:rPr>
          <w:t>P</w:t>
        </w:r>
      </w:ins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tient </w:t>
      </w:r>
      <w:del w:id="1" w:author="Henrik Christesen" w:date="2025-11-03T11:05:00Z">
        <w:r w:rsidR="001151C5" w:rsidDel="00727C53">
          <w:rPr>
            <w:rFonts w:ascii="Times New Roman" w:hAnsi="Times New Roman" w:cs="Times New Roman"/>
            <w:i w:val="0"/>
            <w:iCs w:val="0"/>
            <w:color w:val="auto"/>
            <w:sz w:val="24"/>
            <w:szCs w:val="24"/>
            <w:lang w:val="en-GB"/>
          </w:rPr>
          <w:delText>4</w:delText>
        </w:r>
      </w:del>
      <w:ins w:id="2" w:author="Henrik Christesen" w:date="2025-11-03T11:05:00Z">
        <w:r w:rsidR="00727C53">
          <w:rPr>
            <w:rFonts w:ascii="Times New Roman" w:hAnsi="Times New Roman" w:cs="Times New Roman"/>
            <w:i w:val="0"/>
            <w:iCs w:val="0"/>
            <w:color w:val="auto"/>
            <w:sz w:val="24"/>
            <w:szCs w:val="24"/>
            <w:lang w:val="en-GB"/>
          </w:rPr>
          <w:t>1</w:t>
        </w:r>
      </w:ins>
      <w:bookmarkStart w:id="3" w:name="_GoBack"/>
      <w:bookmarkEnd w:id="3"/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C &gt;T, position 10:g.69</w:t>
      </w:r>
      <w:proofErr w:type="gramStart"/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348,891</w:t>
      </w:r>
      <w:proofErr w:type="gramEnd"/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</w:t>
      </w:r>
      <w:r w:rsidR="001151C5" w:rsidRPr="004D3495">
        <w:rPr>
          <w:rFonts w:ascii="Times New Roman" w:hAnsi="Times New Roman" w:cs="Times New Roman"/>
          <w:iCs w:val="0"/>
          <w:color w:val="auto"/>
          <w:sz w:val="24"/>
          <w:szCs w:val="24"/>
          <w:lang w:val="en-GB"/>
        </w:rPr>
        <w:t>HK1</w:t>
      </w:r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65228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non-coding </w:t>
      </w:r>
      <w:r w:rsidR="001151C5" w:rsidRPr="004D349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region. </w:t>
      </w:r>
    </w:p>
    <w:p w14:paraId="5DF19091" w14:textId="77777777" w:rsidR="0044214B" w:rsidRPr="004D3495" w:rsidRDefault="001600B9">
      <w:pPr>
        <w:rPr>
          <w:lang w:val="en-GB"/>
        </w:rPr>
      </w:pPr>
      <w:r w:rsidRPr="004D3495"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1AF57251" wp14:editId="76A88257">
            <wp:extent cx="5907186" cy="2464533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5584" cy="252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86636" w14:textId="77777777" w:rsidR="001151C5" w:rsidRPr="004D3495" w:rsidRDefault="001151C5" w:rsidP="001151C5">
      <w:pPr>
        <w:autoSpaceDE w:val="0"/>
        <w:autoSpaceDN w:val="0"/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The PCR reaction </w:t>
      </w:r>
      <w:proofErr w:type="gramStart"/>
      <w:r w:rsidRPr="004D3495">
        <w:rPr>
          <w:rFonts w:ascii="Times New Roman" w:hAnsi="Times New Roman" w:cs="Times New Roman"/>
          <w:sz w:val="24"/>
          <w:szCs w:val="24"/>
          <w:lang w:val="en-GB"/>
        </w:rPr>
        <w:t>was performed</w:t>
      </w:r>
      <w:proofErr w:type="gram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with KAPA2G Robust 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HotStart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ReadyMIX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(KAPA 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Biosystems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, Inc.) and with primers from 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Pxlence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4D3495">
        <w:rPr>
          <w:rFonts w:ascii="Times New Roman" w:hAnsi="Times New Roman" w:cs="Times New Roman"/>
          <w:sz w:val="24"/>
          <w:szCs w:val="24"/>
          <w:lang w:val="en-GB"/>
        </w:rPr>
        <w:t>Pxlence</w:t>
      </w:r>
      <w:proofErr w:type="spell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, Inc. The Primers </w:t>
      </w:r>
      <w:proofErr w:type="gramStart"/>
      <w:r w:rsidRPr="004D3495">
        <w:rPr>
          <w:rFonts w:ascii="Times New Roman" w:hAnsi="Times New Roman" w:cs="Times New Roman"/>
          <w:sz w:val="24"/>
          <w:szCs w:val="24"/>
          <w:lang w:val="en-GB"/>
        </w:rPr>
        <w:t>were designed</w:t>
      </w:r>
      <w:proofErr w:type="gram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for the</w:t>
      </w:r>
      <w:r w:rsidRPr="004D34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4D3495">
        <w:rPr>
          <w:rFonts w:ascii="Times New Roman" w:hAnsi="Times New Roman" w:cs="Times New Roman"/>
          <w:iCs/>
          <w:sz w:val="24"/>
          <w:szCs w:val="24"/>
          <w:lang w:val="en-GB"/>
        </w:rPr>
        <w:t>non-coding HK1 region</w:t>
      </w:r>
      <w:r w:rsidRPr="004D349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The Primers are: 1) forward: HK1-Forward: AGCCTGGGCAACAGAAAC and HK1- and 2) reverse: GCTACAAGCTCAGCCTCTTTC. Sanger Sequencing </w:t>
      </w:r>
      <w:proofErr w:type="gramStart"/>
      <w:r w:rsidRPr="004D3495">
        <w:rPr>
          <w:rFonts w:ascii="Times New Roman" w:hAnsi="Times New Roman" w:cs="Times New Roman"/>
          <w:sz w:val="24"/>
          <w:szCs w:val="24"/>
          <w:lang w:val="en-GB"/>
        </w:rPr>
        <w:t>was performed</w:t>
      </w:r>
      <w:proofErr w:type="gram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 w:rsidRPr="004D349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BI 3730xl DNA Analyser (Applied </w:t>
      </w:r>
      <w:proofErr w:type="spellStart"/>
      <w:r w:rsidRPr="004D3495">
        <w:rPr>
          <w:rFonts w:ascii="Times New Roman" w:hAnsi="Times New Roman" w:cs="Times New Roman"/>
          <w:color w:val="000000"/>
          <w:sz w:val="24"/>
          <w:szCs w:val="24"/>
          <w:lang w:val="en-GB"/>
        </w:rPr>
        <w:t>Biosystems</w:t>
      </w:r>
      <w:proofErr w:type="spellEnd"/>
      <w:r w:rsidRPr="004D349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Inc.). </w:t>
      </w:r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The program DNASTAR Sequencing Analyser (DNASTAR, Inc.) </w:t>
      </w:r>
      <w:proofErr w:type="gramStart"/>
      <w:r w:rsidRPr="004D3495">
        <w:rPr>
          <w:rFonts w:ascii="Times New Roman" w:hAnsi="Times New Roman" w:cs="Times New Roman"/>
          <w:sz w:val="24"/>
          <w:szCs w:val="24"/>
          <w:lang w:val="en-GB"/>
        </w:rPr>
        <w:t>was used</w:t>
      </w:r>
      <w:proofErr w:type="gramEnd"/>
      <w:r w:rsidRPr="004D3495">
        <w:rPr>
          <w:rFonts w:ascii="Times New Roman" w:hAnsi="Times New Roman" w:cs="Times New Roman"/>
          <w:sz w:val="24"/>
          <w:szCs w:val="24"/>
          <w:lang w:val="en-GB"/>
        </w:rPr>
        <w:t xml:space="preserve"> following the protocol to analyse the Sanger Sequencing data.</w:t>
      </w:r>
    </w:p>
    <w:p w14:paraId="0D0D79AE" w14:textId="77777777" w:rsidR="0044752A" w:rsidRPr="004D3495" w:rsidRDefault="0044752A" w:rsidP="00ED7281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1D5B61AF" w14:textId="3442A616" w:rsidR="00A5288E" w:rsidRPr="002E5748" w:rsidRDefault="00A5288E" w:rsidP="002E5748">
      <w:pPr>
        <w:pStyle w:val="Billedtekst"/>
        <w:framePr w:w="10406" w:hSpace="141" w:wrap="around" w:vAnchor="text" w:hAnchor="page" w:x="690" w:y="3661"/>
        <w:rPr>
          <w:lang w:val="en-GB"/>
        </w:rPr>
      </w:pPr>
    </w:p>
    <w:p w14:paraId="52CB65E3" w14:textId="6010A854" w:rsidR="00A9692D" w:rsidRPr="004D3495" w:rsidRDefault="00A9692D" w:rsidP="00ED72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1689CF" w14:textId="4DB1CE99" w:rsidR="00A9692D" w:rsidRPr="004D3495" w:rsidRDefault="00A9692D" w:rsidP="00ED72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4F9BEC" w14:textId="3E1D8C7E" w:rsidR="00A9692D" w:rsidRPr="004D3495" w:rsidRDefault="00A9692D" w:rsidP="00ED72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A39CDC" w14:textId="35C56AA8" w:rsidR="00A9692D" w:rsidRPr="004D3495" w:rsidRDefault="00A9692D" w:rsidP="00ED72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99747D" w14:textId="2716C7DD" w:rsidR="00A9692D" w:rsidRPr="004D3495" w:rsidRDefault="00A9692D" w:rsidP="00ED728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9692D" w:rsidRPr="004D3495" w:rsidSect="00814D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413BBC" w16cid:durableId="1F032B5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rik Christesen">
    <w15:presenceInfo w15:providerId="AD" w15:userId="S-1-5-21-2412913313-1480690540-2552650486-687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NDYyNjI3MjUwNrNQ0lEKTi0uzszPAykwNKoFAOaZ1FQtAAAA"/>
  </w:docVars>
  <w:rsids>
    <w:rsidRoot w:val="0044214B"/>
    <w:rsid w:val="00000BC4"/>
    <w:rsid w:val="0000197D"/>
    <w:rsid w:val="0000366A"/>
    <w:rsid w:val="00010640"/>
    <w:rsid w:val="00016C06"/>
    <w:rsid w:val="00021296"/>
    <w:rsid w:val="00023722"/>
    <w:rsid w:val="00024279"/>
    <w:rsid w:val="00031E62"/>
    <w:rsid w:val="00036279"/>
    <w:rsid w:val="000517E0"/>
    <w:rsid w:val="0005462E"/>
    <w:rsid w:val="000571BD"/>
    <w:rsid w:val="00057A17"/>
    <w:rsid w:val="000623C7"/>
    <w:rsid w:val="00063E72"/>
    <w:rsid w:val="00073247"/>
    <w:rsid w:val="000821A4"/>
    <w:rsid w:val="00082DCF"/>
    <w:rsid w:val="00086FA3"/>
    <w:rsid w:val="00090616"/>
    <w:rsid w:val="00094AC5"/>
    <w:rsid w:val="000A02D4"/>
    <w:rsid w:val="000A3CAF"/>
    <w:rsid w:val="000A719F"/>
    <w:rsid w:val="000A7B9E"/>
    <w:rsid w:val="000A7DEB"/>
    <w:rsid w:val="000A7E6A"/>
    <w:rsid w:val="000B3DFD"/>
    <w:rsid w:val="000B4FFD"/>
    <w:rsid w:val="000C234B"/>
    <w:rsid w:val="000C6719"/>
    <w:rsid w:val="000C72DB"/>
    <w:rsid w:val="000D2200"/>
    <w:rsid w:val="000D59C3"/>
    <w:rsid w:val="000D73D5"/>
    <w:rsid w:val="000D76DB"/>
    <w:rsid w:val="000F1D16"/>
    <w:rsid w:val="000F779F"/>
    <w:rsid w:val="000F7ECD"/>
    <w:rsid w:val="0010175F"/>
    <w:rsid w:val="00101FFF"/>
    <w:rsid w:val="00107672"/>
    <w:rsid w:val="0011009F"/>
    <w:rsid w:val="00112DA9"/>
    <w:rsid w:val="001151C5"/>
    <w:rsid w:val="00115B1C"/>
    <w:rsid w:val="00115C2D"/>
    <w:rsid w:val="001168ED"/>
    <w:rsid w:val="001216DC"/>
    <w:rsid w:val="00121945"/>
    <w:rsid w:val="00122312"/>
    <w:rsid w:val="00123BD6"/>
    <w:rsid w:val="001268C9"/>
    <w:rsid w:val="00141B25"/>
    <w:rsid w:val="00146525"/>
    <w:rsid w:val="00153CC1"/>
    <w:rsid w:val="00154440"/>
    <w:rsid w:val="001600B9"/>
    <w:rsid w:val="001647BD"/>
    <w:rsid w:val="001743C2"/>
    <w:rsid w:val="00180F8D"/>
    <w:rsid w:val="00184F7D"/>
    <w:rsid w:val="00186641"/>
    <w:rsid w:val="00187A26"/>
    <w:rsid w:val="0019162D"/>
    <w:rsid w:val="00194A20"/>
    <w:rsid w:val="00195156"/>
    <w:rsid w:val="001B5F1E"/>
    <w:rsid w:val="001B6BA6"/>
    <w:rsid w:val="001B7C66"/>
    <w:rsid w:val="001C0DA6"/>
    <w:rsid w:val="001C390E"/>
    <w:rsid w:val="001C76F1"/>
    <w:rsid w:val="001D7883"/>
    <w:rsid w:val="001E0309"/>
    <w:rsid w:val="001E156B"/>
    <w:rsid w:val="001E543E"/>
    <w:rsid w:val="001E6072"/>
    <w:rsid w:val="001E7020"/>
    <w:rsid w:val="001E79CC"/>
    <w:rsid w:val="001E7EBE"/>
    <w:rsid w:val="001F01F6"/>
    <w:rsid w:val="001F142E"/>
    <w:rsid w:val="001F5D5A"/>
    <w:rsid w:val="001F602B"/>
    <w:rsid w:val="001F771C"/>
    <w:rsid w:val="001F79C8"/>
    <w:rsid w:val="00200205"/>
    <w:rsid w:val="002010A3"/>
    <w:rsid w:val="00204902"/>
    <w:rsid w:val="00206C3B"/>
    <w:rsid w:val="002071B8"/>
    <w:rsid w:val="00211334"/>
    <w:rsid w:val="00211A71"/>
    <w:rsid w:val="00213E0B"/>
    <w:rsid w:val="002170CB"/>
    <w:rsid w:val="0021790E"/>
    <w:rsid w:val="002205ED"/>
    <w:rsid w:val="002211FC"/>
    <w:rsid w:val="00221717"/>
    <w:rsid w:val="002226EC"/>
    <w:rsid w:val="00222B40"/>
    <w:rsid w:val="00222DEB"/>
    <w:rsid w:val="00225615"/>
    <w:rsid w:val="00225D71"/>
    <w:rsid w:val="00234C9C"/>
    <w:rsid w:val="00243966"/>
    <w:rsid w:val="002572D2"/>
    <w:rsid w:val="002574A7"/>
    <w:rsid w:val="00266E20"/>
    <w:rsid w:val="00270D34"/>
    <w:rsid w:val="00272852"/>
    <w:rsid w:val="00272DA3"/>
    <w:rsid w:val="002730C9"/>
    <w:rsid w:val="00285163"/>
    <w:rsid w:val="0029049C"/>
    <w:rsid w:val="002951C4"/>
    <w:rsid w:val="00296411"/>
    <w:rsid w:val="002A1102"/>
    <w:rsid w:val="002A2D84"/>
    <w:rsid w:val="002A3ADE"/>
    <w:rsid w:val="002A5220"/>
    <w:rsid w:val="002A662D"/>
    <w:rsid w:val="002A7BB3"/>
    <w:rsid w:val="002B563B"/>
    <w:rsid w:val="002B7C1E"/>
    <w:rsid w:val="002C3865"/>
    <w:rsid w:val="002C3ED4"/>
    <w:rsid w:val="002D0BE5"/>
    <w:rsid w:val="002D13AB"/>
    <w:rsid w:val="002D2B06"/>
    <w:rsid w:val="002D581B"/>
    <w:rsid w:val="002E5748"/>
    <w:rsid w:val="002E5EBC"/>
    <w:rsid w:val="002F04BE"/>
    <w:rsid w:val="002F159D"/>
    <w:rsid w:val="002F321B"/>
    <w:rsid w:val="002F4905"/>
    <w:rsid w:val="003027B7"/>
    <w:rsid w:val="0032135B"/>
    <w:rsid w:val="00321549"/>
    <w:rsid w:val="003227FE"/>
    <w:rsid w:val="00324A82"/>
    <w:rsid w:val="00326351"/>
    <w:rsid w:val="00331557"/>
    <w:rsid w:val="003319BE"/>
    <w:rsid w:val="0034548E"/>
    <w:rsid w:val="00352957"/>
    <w:rsid w:val="003626BB"/>
    <w:rsid w:val="003670D3"/>
    <w:rsid w:val="003731F0"/>
    <w:rsid w:val="003755CF"/>
    <w:rsid w:val="00377D18"/>
    <w:rsid w:val="003858E1"/>
    <w:rsid w:val="003918AD"/>
    <w:rsid w:val="00392160"/>
    <w:rsid w:val="003A1D52"/>
    <w:rsid w:val="003A3BFE"/>
    <w:rsid w:val="003A45D0"/>
    <w:rsid w:val="003A4B16"/>
    <w:rsid w:val="003A5346"/>
    <w:rsid w:val="003A6258"/>
    <w:rsid w:val="003A6BE6"/>
    <w:rsid w:val="003B525B"/>
    <w:rsid w:val="003C0C21"/>
    <w:rsid w:val="003C2AEF"/>
    <w:rsid w:val="003C3C32"/>
    <w:rsid w:val="003C5BCD"/>
    <w:rsid w:val="003C6DCD"/>
    <w:rsid w:val="003D080F"/>
    <w:rsid w:val="003D3CFC"/>
    <w:rsid w:val="003D60D3"/>
    <w:rsid w:val="003D6BA6"/>
    <w:rsid w:val="003E0BAC"/>
    <w:rsid w:val="003E13C6"/>
    <w:rsid w:val="003E2AE4"/>
    <w:rsid w:val="003E3F34"/>
    <w:rsid w:val="003F35D9"/>
    <w:rsid w:val="003F3DCE"/>
    <w:rsid w:val="003F45AE"/>
    <w:rsid w:val="003F56C2"/>
    <w:rsid w:val="00405C27"/>
    <w:rsid w:val="00410AC2"/>
    <w:rsid w:val="00417234"/>
    <w:rsid w:val="00420A94"/>
    <w:rsid w:val="00421881"/>
    <w:rsid w:val="0044214B"/>
    <w:rsid w:val="0044752A"/>
    <w:rsid w:val="0045111A"/>
    <w:rsid w:val="00451B2F"/>
    <w:rsid w:val="00454D48"/>
    <w:rsid w:val="004663CB"/>
    <w:rsid w:val="00472A16"/>
    <w:rsid w:val="00472D2B"/>
    <w:rsid w:val="004760EB"/>
    <w:rsid w:val="004771F3"/>
    <w:rsid w:val="004815F6"/>
    <w:rsid w:val="00486EBE"/>
    <w:rsid w:val="00491F71"/>
    <w:rsid w:val="00491FB1"/>
    <w:rsid w:val="00493E5D"/>
    <w:rsid w:val="004A0BDF"/>
    <w:rsid w:val="004B17AB"/>
    <w:rsid w:val="004B3E5C"/>
    <w:rsid w:val="004B6781"/>
    <w:rsid w:val="004B762B"/>
    <w:rsid w:val="004C054B"/>
    <w:rsid w:val="004D2797"/>
    <w:rsid w:val="004D3495"/>
    <w:rsid w:val="004D494E"/>
    <w:rsid w:val="004E1129"/>
    <w:rsid w:val="004E1B74"/>
    <w:rsid w:val="004E42B2"/>
    <w:rsid w:val="004E4A82"/>
    <w:rsid w:val="004F513C"/>
    <w:rsid w:val="00500A71"/>
    <w:rsid w:val="00505089"/>
    <w:rsid w:val="005139A7"/>
    <w:rsid w:val="00516E91"/>
    <w:rsid w:val="005173C5"/>
    <w:rsid w:val="00526C1A"/>
    <w:rsid w:val="00534D7B"/>
    <w:rsid w:val="00540493"/>
    <w:rsid w:val="005410F2"/>
    <w:rsid w:val="0054149E"/>
    <w:rsid w:val="00542424"/>
    <w:rsid w:val="005477FF"/>
    <w:rsid w:val="00547E6B"/>
    <w:rsid w:val="005502CC"/>
    <w:rsid w:val="00550962"/>
    <w:rsid w:val="005612A1"/>
    <w:rsid w:val="005640AD"/>
    <w:rsid w:val="005646AD"/>
    <w:rsid w:val="00566F15"/>
    <w:rsid w:val="00567276"/>
    <w:rsid w:val="00574CE8"/>
    <w:rsid w:val="005801F5"/>
    <w:rsid w:val="00581EAF"/>
    <w:rsid w:val="00583A36"/>
    <w:rsid w:val="00584CD0"/>
    <w:rsid w:val="00587084"/>
    <w:rsid w:val="00587231"/>
    <w:rsid w:val="00587E8E"/>
    <w:rsid w:val="005906A7"/>
    <w:rsid w:val="00592120"/>
    <w:rsid w:val="005967D5"/>
    <w:rsid w:val="005A2E92"/>
    <w:rsid w:val="005A43CE"/>
    <w:rsid w:val="005A5066"/>
    <w:rsid w:val="005B01BE"/>
    <w:rsid w:val="005B1AF2"/>
    <w:rsid w:val="005B29E5"/>
    <w:rsid w:val="005B3622"/>
    <w:rsid w:val="005B3B5E"/>
    <w:rsid w:val="005C1320"/>
    <w:rsid w:val="005C2F6F"/>
    <w:rsid w:val="005C5F54"/>
    <w:rsid w:val="005D426F"/>
    <w:rsid w:val="005D500F"/>
    <w:rsid w:val="005D6B28"/>
    <w:rsid w:val="005D7ACC"/>
    <w:rsid w:val="005E0CBF"/>
    <w:rsid w:val="005E5AD7"/>
    <w:rsid w:val="005F0D9F"/>
    <w:rsid w:val="005F1E34"/>
    <w:rsid w:val="005F4716"/>
    <w:rsid w:val="006028DC"/>
    <w:rsid w:val="0060358C"/>
    <w:rsid w:val="00606221"/>
    <w:rsid w:val="00606FE1"/>
    <w:rsid w:val="006073F3"/>
    <w:rsid w:val="00612A9B"/>
    <w:rsid w:val="0062218E"/>
    <w:rsid w:val="006300DA"/>
    <w:rsid w:val="006302DA"/>
    <w:rsid w:val="006330F9"/>
    <w:rsid w:val="00633306"/>
    <w:rsid w:val="00633522"/>
    <w:rsid w:val="00637A0B"/>
    <w:rsid w:val="0064329C"/>
    <w:rsid w:val="00650F99"/>
    <w:rsid w:val="00652285"/>
    <w:rsid w:val="00653067"/>
    <w:rsid w:val="006548B8"/>
    <w:rsid w:val="00660885"/>
    <w:rsid w:val="00663DB9"/>
    <w:rsid w:val="006647FB"/>
    <w:rsid w:val="006663B1"/>
    <w:rsid w:val="006672D8"/>
    <w:rsid w:val="00671319"/>
    <w:rsid w:val="00672B65"/>
    <w:rsid w:val="00672C37"/>
    <w:rsid w:val="00673BBC"/>
    <w:rsid w:val="0068045E"/>
    <w:rsid w:val="00692FA9"/>
    <w:rsid w:val="006A2B07"/>
    <w:rsid w:val="006A5A4E"/>
    <w:rsid w:val="006C4296"/>
    <w:rsid w:val="006C5CE7"/>
    <w:rsid w:val="006C5D19"/>
    <w:rsid w:val="006E055E"/>
    <w:rsid w:val="006E2A27"/>
    <w:rsid w:val="006E36FF"/>
    <w:rsid w:val="006E5122"/>
    <w:rsid w:val="006F17D7"/>
    <w:rsid w:val="00700433"/>
    <w:rsid w:val="00702BC8"/>
    <w:rsid w:val="00702CF2"/>
    <w:rsid w:val="007037C6"/>
    <w:rsid w:val="00705DB9"/>
    <w:rsid w:val="00707B26"/>
    <w:rsid w:val="00710EC3"/>
    <w:rsid w:val="00711E1D"/>
    <w:rsid w:val="007126E5"/>
    <w:rsid w:val="00712E7C"/>
    <w:rsid w:val="00715049"/>
    <w:rsid w:val="0071774D"/>
    <w:rsid w:val="00717F13"/>
    <w:rsid w:val="00724EB4"/>
    <w:rsid w:val="00727C53"/>
    <w:rsid w:val="00732BD7"/>
    <w:rsid w:val="00735C19"/>
    <w:rsid w:val="00751940"/>
    <w:rsid w:val="00753237"/>
    <w:rsid w:val="007570F8"/>
    <w:rsid w:val="00760C0A"/>
    <w:rsid w:val="0076565E"/>
    <w:rsid w:val="00771736"/>
    <w:rsid w:val="00771D7C"/>
    <w:rsid w:val="00772D21"/>
    <w:rsid w:val="007731A6"/>
    <w:rsid w:val="007755A9"/>
    <w:rsid w:val="0078070D"/>
    <w:rsid w:val="0078416B"/>
    <w:rsid w:val="0079280E"/>
    <w:rsid w:val="00797CCC"/>
    <w:rsid w:val="007A5576"/>
    <w:rsid w:val="007B2123"/>
    <w:rsid w:val="007C26B2"/>
    <w:rsid w:val="007C54D2"/>
    <w:rsid w:val="007E50D7"/>
    <w:rsid w:val="007E59DF"/>
    <w:rsid w:val="008008F1"/>
    <w:rsid w:val="00807F0D"/>
    <w:rsid w:val="0081333D"/>
    <w:rsid w:val="00813474"/>
    <w:rsid w:val="00814DD0"/>
    <w:rsid w:val="00815F8A"/>
    <w:rsid w:val="00825F1C"/>
    <w:rsid w:val="008318D6"/>
    <w:rsid w:val="0083474C"/>
    <w:rsid w:val="00843100"/>
    <w:rsid w:val="008448B3"/>
    <w:rsid w:val="00845CBC"/>
    <w:rsid w:val="008522F4"/>
    <w:rsid w:val="00852D88"/>
    <w:rsid w:val="0085454F"/>
    <w:rsid w:val="00854C5A"/>
    <w:rsid w:val="00857807"/>
    <w:rsid w:val="008608A3"/>
    <w:rsid w:val="00863C34"/>
    <w:rsid w:val="0086409C"/>
    <w:rsid w:val="00864100"/>
    <w:rsid w:val="00875157"/>
    <w:rsid w:val="00886B54"/>
    <w:rsid w:val="00893794"/>
    <w:rsid w:val="0089746C"/>
    <w:rsid w:val="008A135E"/>
    <w:rsid w:val="008A585C"/>
    <w:rsid w:val="008B262A"/>
    <w:rsid w:val="008B6826"/>
    <w:rsid w:val="008C1369"/>
    <w:rsid w:val="008C5D96"/>
    <w:rsid w:val="008D0AC3"/>
    <w:rsid w:val="008D4EC5"/>
    <w:rsid w:val="008D5E08"/>
    <w:rsid w:val="008E091C"/>
    <w:rsid w:val="008E2350"/>
    <w:rsid w:val="008E2358"/>
    <w:rsid w:val="008E2C0A"/>
    <w:rsid w:val="008E788F"/>
    <w:rsid w:val="008E79D5"/>
    <w:rsid w:val="008F3D97"/>
    <w:rsid w:val="008F3E8A"/>
    <w:rsid w:val="00906305"/>
    <w:rsid w:val="00907811"/>
    <w:rsid w:val="00907A64"/>
    <w:rsid w:val="00914E87"/>
    <w:rsid w:val="00916889"/>
    <w:rsid w:val="0092646B"/>
    <w:rsid w:val="00926F9D"/>
    <w:rsid w:val="0093364E"/>
    <w:rsid w:val="00942E5D"/>
    <w:rsid w:val="00943BF1"/>
    <w:rsid w:val="00947B37"/>
    <w:rsid w:val="00950581"/>
    <w:rsid w:val="00951C57"/>
    <w:rsid w:val="009553FB"/>
    <w:rsid w:val="00964D92"/>
    <w:rsid w:val="0096505F"/>
    <w:rsid w:val="009659A1"/>
    <w:rsid w:val="0096760B"/>
    <w:rsid w:val="009754AE"/>
    <w:rsid w:val="0098041B"/>
    <w:rsid w:val="00981733"/>
    <w:rsid w:val="0098298A"/>
    <w:rsid w:val="00984E66"/>
    <w:rsid w:val="00985549"/>
    <w:rsid w:val="00986A88"/>
    <w:rsid w:val="009932F1"/>
    <w:rsid w:val="00993CA7"/>
    <w:rsid w:val="009979B9"/>
    <w:rsid w:val="009A1198"/>
    <w:rsid w:val="009A5DC6"/>
    <w:rsid w:val="009A7E2F"/>
    <w:rsid w:val="009B3012"/>
    <w:rsid w:val="009B430D"/>
    <w:rsid w:val="009B5E3A"/>
    <w:rsid w:val="009C08C6"/>
    <w:rsid w:val="009C0F35"/>
    <w:rsid w:val="009C3B67"/>
    <w:rsid w:val="009C6517"/>
    <w:rsid w:val="009D418E"/>
    <w:rsid w:val="009D5DC9"/>
    <w:rsid w:val="009E0B25"/>
    <w:rsid w:val="009E7A82"/>
    <w:rsid w:val="009F15EE"/>
    <w:rsid w:val="009F3385"/>
    <w:rsid w:val="00A062F7"/>
    <w:rsid w:val="00A11209"/>
    <w:rsid w:val="00A1172C"/>
    <w:rsid w:val="00A11F8B"/>
    <w:rsid w:val="00A12DA9"/>
    <w:rsid w:val="00A17093"/>
    <w:rsid w:val="00A25FC8"/>
    <w:rsid w:val="00A32975"/>
    <w:rsid w:val="00A33FDB"/>
    <w:rsid w:val="00A34810"/>
    <w:rsid w:val="00A35929"/>
    <w:rsid w:val="00A365A1"/>
    <w:rsid w:val="00A37AB2"/>
    <w:rsid w:val="00A430A8"/>
    <w:rsid w:val="00A47017"/>
    <w:rsid w:val="00A47DF0"/>
    <w:rsid w:val="00A5288E"/>
    <w:rsid w:val="00A5413B"/>
    <w:rsid w:val="00A56DB8"/>
    <w:rsid w:val="00A57524"/>
    <w:rsid w:val="00A71F94"/>
    <w:rsid w:val="00A812A9"/>
    <w:rsid w:val="00A8224A"/>
    <w:rsid w:val="00A84003"/>
    <w:rsid w:val="00A92959"/>
    <w:rsid w:val="00A95183"/>
    <w:rsid w:val="00A9692D"/>
    <w:rsid w:val="00A96DCE"/>
    <w:rsid w:val="00A976F6"/>
    <w:rsid w:val="00AA4211"/>
    <w:rsid w:val="00AA7A2A"/>
    <w:rsid w:val="00AB343D"/>
    <w:rsid w:val="00AB461E"/>
    <w:rsid w:val="00AD347C"/>
    <w:rsid w:val="00AD5A53"/>
    <w:rsid w:val="00AD609C"/>
    <w:rsid w:val="00AE0E7B"/>
    <w:rsid w:val="00AE1776"/>
    <w:rsid w:val="00AE4298"/>
    <w:rsid w:val="00AF2732"/>
    <w:rsid w:val="00AF446D"/>
    <w:rsid w:val="00B07529"/>
    <w:rsid w:val="00B07F2B"/>
    <w:rsid w:val="00B1330B"/>
    <w:rsid w:val="00B133F6"/>
    <w:rsid w:val="00B1505B"/>
    <w:rsid w:val="00B15DCE"/>
    <w:rsid w:val="00B16191"/>
    <w:rsid w:val="00B2109D"/>
    <w:rsid w:val="00B256E8"/>
    <w:rsid w:val="00B34115"/>
    <w:rsid w:val="00B348C2"/>
    <w:rsid w:val="00B37299"/>
    <w:rsid w:val="00B40AA2"/>
    <w:rsid w:val="00B40EE3"/>
    <w:rsid w:val="00B424EE"/>
    <w:rsid w:val="00B47724"/>
    <w:rsid w:val="00B47E31"/>
    <w:rsid w:val="00B5053E"/>
    <w:rsid w:val="00B50935"/>
    <w:rsid w:val="00B51897"/>
    <w:rsid w:val="00B51AE8"/>
    <w:rsid w:val="00B6434D"/>
    <w:rsid w:val="00B6499B"/>
    <w:rsid w:val="00B7193A"/>
    <w:rsid w:val="00B71D6E"/>
    <w:rsid w:val="00B76CF9"/>
    <w:rsid w:val="00B84A02"/>
    <w:rsid w:val="00B854E7"/>
    <w:rsid w:val="00B855C3"/>
    <w:rsid w:val="00B91050"/>
    <w:rsid w:val="00B9233C"/>
    <w:rsid w:val="00B942E8"/>
    <w:rsid w:val="00B94CFD"/>
    <w:rsid w:val="00BB1285"/>
    <w:rsid w:val="00BB3442"/>
    <w:rsid w:val="00BC15B1"/>
    <w:rsid w:val="00BC4767"/>
    <w:rsid w:val="00BD0749"/>
    <w:rsid w:val="00BD2BEE"/>
    <w:rsid w:val="00BD7F54"/>
    <w:rsid w:val="00BD7F99"/>
    <w:rsid w:val="00BE17BA"/>
    <w:rsid w:val="00BE2502"/>
    <w:rsid w:val="00BF0E48"/>
    <w:rsid w:val="00BF6CE6"/>
    <w:rsid w:val="00BF7B32"/>
    <w:rsid w:val="00C006F5"/>
    <w:rsid w:val="00C032D8"/>
    <w:rsid w:val="00C04A5A"/>
    <w:rsid w:val="00C06C59"/>
    <w:rsid w:val="00C121BA"/>
    <w:rsid w:val="00C1358D"/>
    <w:rsid w:val="00C17E95"/>
    <w:rsid w:val="00C2123A"/>
    <w:rsid w:val="00C22322"/>
    <w:rsid w:val="00C30C98"/>
    <w:rsid w:val="00C319FC"/>
    <w:rsid w:val="00C3257D"/>
    <w:rsid w:val="00C3365D"/>
    <w:rsid w:val="00C34D88"/>
    <w:rsid w:val="00C37CB3"/>
    <w:rsid w:val="00C425B9"/>
    <w:rsid w:val="00C47978"/>
    <w:rsid w:val="00C51FAA"/>
    <w:rsid w:val="00C54A61"/>
    <w:rsid w:val="00C64B53"/>
    <w:rsid w:val="00C6531C"/>
    <w:rsid w:val="00C70910"/>
    <w:rsid w:val="00C7335E"/>
    <w:rsid w:val="00C85DA1"/>
    <w:rsid w:val="00C91BE4"/>
    <w:rsid w:val="00C93EB8"/>
    <w:rsid w:val="00C97CA5"/>
    <w:rsid w:val="00CA2AF3"/>
    <w:rsid w:val="00CA3BE0"/>
    <w:rsid w:val="00CA5C17"/>
    <w:rsid w:val="00CA5F21"/>
    <w:rsid w:val="00CB0192"/>
    <w:rsid w:val="00CB2B4B"/>
    <w:rsid w:val="00CB354D"/>
    <w:rsid w:val="00CB40F5"/>
    <w:rsid w:val="00CB54E2"/>
    <w:rsid w:val="00CB5C03"/>
    <w:rsid w:val="00CC044A"/>
    <w:rsid w:val="00CC173F"/>
    <w:rsid w:val="00CC3EB9"/>
    <w:rsid w:val="00CC5264"/>
    <w:rsid w:val="00CD079B"/>
    <w:rsid w:val="00CE1F1B"/>
    <w:rsid w:val="00CE20B7"/>
    <w:rsid w:val="00CE48AD"/>
    <w:rsid w:val="00CF0B3F"/>
    <w:rsid w:val="00CF0EDE"/>
    <w:rsid w:val="00D0260E"/>
    <w:rsid w:val="00D05035"/>
    <w:rsid w:val="00D0538E"/>
    <w:rsid w:val="00D06044"/>
    <w:rsid w:val="00D06851"/>
    <w:rsid w:val="00D11749"/>
    <w:rsid w:val="00D12962"/>
    <w:rsid w:val="00D14684"/>
    <w:rsid w:val="00D14699"/>
    <w:rsid w:val="00D15158"/>
    <w:rsid w:val="00D210A8"/>
    <w:rsid w:val="00D211A0"/>
    <w:rsid w:val="00D30348"/>
    <w:rsid w:val="00D347EF"/>
    <w:rsid w:val="00D3484E"/>
    <w:rsid w:val="00D40E68"/>
    <w:rsid w:val="00D433A0"/>
    <w:rsid w:val="00D4390E"/>
    <w:rsid w:val="00D51655"/>
    <w:rsid w:val="00D55AB0"/>
    <w:rsid w:val="00D60A7F"/>
    <w:rsid w:val="00D632B6"/>
    <w:rsid w:val="00D70B09"/>
    <w:rsid w:val="00D73DDE"/>
    <w:rsid w:val="00D743B0"/>
    <w:rsid w:val="00D80BDD"/>
    <w:rsid w:val="00D85E29"/>
    <w:rsid w:val="00D906B0"/>
    <w:rsid w:val="00D91D13"/>
    <w:rsid w:val="00D978ED"/>
    <w:rsid w:val="00DA0297"/>
    <w:rsid w:val="00DA36CE"/>
    <w:rsid w:val="00DA3BD3"/>
    <w:rsid w:val="00DB122D"/>
    <w:rsid w:val="00DB130B"/>
    <w:rsid w:val="00DB2C8D"/>
    <w:rsid w:val="00DB3624"/>
    <w:rsid w:val="00DB68CD"/>
    <w:rsid w:val="00DC2B3E"/>
    <w:rsid w:val="00DC3133"/>
    <w:rsid w:val="00DD224C"/>
    <w:rsid w:val="00DD2ADC"/>
    <w:rsid w:val="00DD5772"/>
    <w:rsid w:val="00DD7F0E"/>
    <w:rsid w:val="00DE0D99"/>
    <w:rsid w:val="00DE1749"/>
    <w:rsid w:val="00DE244C"/>
    <w:rsid w:val="00DE2B83"/>
    <w:rsid w:val="00DF6CAC"/>
    <w:rsid w:val="00E02D9E"/>
    <w:rsid w:val="00E04A3A"/>
    <w:rsid w:val="00E128F0"/>
    <w:rsid w:val="00E20E7E"/>
    <w:rsid w:val="00E32CC4"/>
    <w:rsid w:val="00E34D24"/>
    <w:rsid w:val="00E354E3"/>
    <w:rsid w:val="00E370E5"/>
    <w:rsid w:val="00E37AFC"/>
    <w:rsid w:val="00E41C54"/>
    <w:rsid w:val="00E474F1"/>
    <w:rsid w:val="00E5173E"/>
    <w:rsid w:val="00E52306"/>
    <w:rsid w:val="00E61569"/>
    <w:rsid w:val="00E715B0"/>
    <w:rsid w:val="00E7364A"/>
    <w:rsid w:val="00E7503D"/>
    <w:rsid w:val="00E76116"/>
    <w:rsid w:val="00E769DB"/>
    <w:rsid w:val="00E84E6C"/>
    <w:rsid w:val="00E9439F"/>
    <w:rsid w:val="00E94592"/>
    <w:rsid w:val="00E947B2"/>
    <w:rsid w:val="00E968C6"/>
    <w:rsid w:val="00EA71B3"/>
    <w:rsid w:val="00EB0C9F"/>
    <w:rsid w:val="00EC04E3"/>
    <w:rsid w:val="00EC57D3"/>
    <w:rsid w:val="00EC6DDA"/>
    <w:rsid w:val="00EC79AA"/>
    <w:rsid w:val="00ED37F4"/>
    <w:rsid w:val="00ED413A"/>
    <w:rsid w:val="00ED6602"/>
    <w:rsid w:val="00ED7281"/>
    <w:rsid w:val="00EE1216"/>
    <w:rsid w:val="00EE36BB"/>
    <w:rsid w:val="00EF062E"/>
    <w:rsid w:val="00EF290F"/>
    <w:rsid w:val="00EF2C96"/>
    <w:rsid w:val="00EF68B5"/>
    <w:rsid w:val="00EF7D3B"/>
    <w:rsid w:val="00F01601"/>
    <w:rsid w:val="00F0374D"/>
    <w:rsid w:val="00F04B2B"/>
    <w:rsid w:val="00F12B10"/>
    <w:rsid w:val="00F17153"/>
    <w:rsid w:val="00F17E07"/>
    <w:rsid w:val="00F17F36"/>
    <w:rsid w:val="00F213CD"/>
    <w:rsid w:val="00F22C44"/>
    <w:rsid w:val="00F22EE8"/>
    <w:rsid w:val="00F23B17"/>
    <w:rsid w:val="00F23DD7"/>
    <w:rsid w:val="00F2539E"/>
    <w:rsid w:val="00F3304B"/>
    <w:rsid w:val="00F33F70"/>
    <w:rsid w:val="00F34EC9"/>
    <w:rsid w:val="00F3764B"/>
    <w:rsid w:val="00F40534"/>
    <w:rsid w:val="00F40AB7"/>
    <w:rsid w:val="00F41016"/>
    <w:rsid w:val="00F415CC"/>
    <w:rsid w:val="00F470E2"/>
    <w:rsid w:val="00F4783C"/>
    <w:rsid w:val="00F60170"/>
    <w:rsid w:val="00F650C2"/>
    <w:rsid w:val="00F71542"/>
    <w:rsid w:val="00F7692A"/>
    <w:rsid w:val="00F8080B"/>
    <w:rsid w:val="00F925EC"/>
    <w:rsid w:val="00F93F7A"/>
    <w:rsid w:val="00F94AD8"/>
    <w:rsid w:val="00FA19F2"/>
    <w:rsid w:val="00FA413B"/>
    <w:rsid w:val="00FB49E6"/>
    <w:rsid w:val="00FB6B56"/>
    <w:rsid w:val="00FB6FF6"/>
    <w:rsid w:val="00FC0A34"/>
    <w:rsid w:val="00FC0EEE"/>
    <w:rsid w:val="00FC16B8"/>
    <w:rsid w:val="00FC6C0F"/>
    <w:rsid w:val="00FC7EF9"/>
    <w:rsid w:val="00FD2492"/>
    <w:rsid w:val="00FD5BC6"/>
    <w:rsid w:val="00FE17F5"/>
    <w:rsid w:val="00FE3B43"/>
    <w:rsid w:val="00FE5F52"/>
    <w:rsid w:val="00FE7F67"/>
    <w:rsid w:val="00FF33B3"/>
    <w:rsid w:val="00FF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C9D14"/>
  <w15:chartTrackingRefBased/>
  <w15:docId w15:val="{253F881C-E7CF-4DA8-970D-9396C2DA5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E41C5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41C54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41C54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41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41C54"/>
    <w:rPr>
      <w:rFonts w:ascii="Segoe UI" w:hAnsi="Segoe UI" w:cs="Segoe UI"/>
      <w:sz w:val="18"/>
      <w:szCs w:val="18"/>
    </w:rPr>
  </w:style>
  <w:style w:type="paragraph" w:styleId="Billedtekst">
    <w:name w:val="caption"/>
    <w:basedOn w:val="Normal"/>
    <w:next w:val="Normal"/>
    <w:uiPriority w:val="35"/>
    <w:unhideWhenUsed/>
    <w:qFormat/>
    <w:rsid w:val="001600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-Gitter">
    <w:name w:val="Table Grid"/>
    <w:basedOn w:val="Tabel-Normal"/>
    <w:uiPriority w:val="39"/>
    <w:rsid w:val="00993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993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993CA7"/>
    <w:rPr>
      <w:rFonts w:ascii="Courier New" w:hAnsi="Courier New" w:cs="Courier New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A7DE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A7DEB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C64B5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4752A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p1">
    <w:name w:val="p1"/>
    <w:basedOn w:val="Normal"/>
    <w:rsid w:val="001C0DA6"/>
    <w:pPr>
      <w:spacing w:before="180" w:after="120" w:line="480" w:lineRule="auto"/>
    </w:pPr>
    <w:rPr>
      <w:rFonts w:ascii="Calibri" w:hAnsi="Calibri" w:cs="Times New Roman"/>
      <w:sz w:val="15"/>
      <w:szCs w:val="15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4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Rønholt Larsen</dc:creator>
  <cp:keywords/>
  <dc:description/>
  <cp:lastModifiedBy>Henrik Christesen</cp:lastModifiedBy>
  <cp:revision>2</cp:revision>
  <dcterms:created xsi:type="dcterms:W3CDTF">2025-11-03T10:07:00Z</dcterms:created>
  <dcterms:modified xsi:type="dcterms:W3CDTF">2025-11-03T10:07:00Z</dcterms:modified>
</cp:coreProperties>
</file>